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84513" w14:textId="77777777" w:rsidR="00C00D38" w:rsidRPr="00997EB5" w:rsidRDefault="00C00D38" w:rsidP="00C00D38">
      <w:pPr>
        <w:rPr>
          <w:b/>
          <w:bCs/>
        </w:rPr>
      </w:pPr>
      <w:r w:rsidRPr="00997EB5">
        <w:rPr>
          <w:b/>
          <w:bCs/>
        </w:rPr>
        <w:t>Supplementary Figure Legends</w:t>
      </w:r>
    </w:p>
    <w:p w14:paraId="2F7EC551" w14:textId="77777777" w:rsidR="00C00D38" w:rsidRDefault="00C00D38" w:rsidP="00C00D38">
      <w:r w:rsidRPr="00997EB5">
        <w:rPr>
          <w:b/>
          <w:bCs/>
        </w:rPr>
        <w:t>Supplementary Figure 1</w:t>
      </w:r>
      <w:r>
        <w:t xml:space="preserve"> - Quality scores of RAP-1 structural models. The </w:t>
      </w:r>
      <w:proofErr w:type="spellStart"/>
      <w:r>
        <w:t>pLDDT</w:t>
      </w:r>
      <w:proofErr w:type="spellEnd"/>
      <w:r>
        <w:t xml:space="preserve"> for the 5 top models are shown along the sequence of each RAP-1 ortholog. The species and ortholog are indicated within each panel.</w:t>
      </w:r>
    </w:p>
    <w:p w14:paraId="2D647EFB" w14:textId="77777777" w:rsidR="00C00D38" w:rsidRPr="003352B8" w:rsidRDefault="00C00D38" w:rsidP="00C00D38">
      <w:r w:rsidRPr="00997EB5">
        <w:rPr>
          <w:b/>
          <w:bCs/>
        </w:rPr>
        <w:t>Supplementary Figure 2</w:t>
      </w:r>
      <w:r>
        <w:t xml:space="preserve"> - RAP-1 model structural alignment scores. DALI Z-scores are shown for each RAP-1 ortholog alignment, shaded in tones of blue according to Z-score. The repeat regions of </w:t>
      </w:r>
      <w:proofErr w:type="spellStart"/>
      <w:r w:rsidRPr="00F10EA4">
        <w:rPr>
          <w:i/>
          <w:iCs/>
        </w:rPr>
        <w:t>Theileria</w:t>
      </w:r>
      <w:proofErr w:type="spellEnd"/>
      <w:r>
        <w:t xml:space="preserve"> RAP-1 are aligned individually with the suffix R1-R3 to denote repeat number. </w:t>
      </w:r>
      <w:r>
        <w:rPr>
          <w:i/>
          <w:iCs/>
        </w:rPr>
        <w:t>T</w:t>
      </w:r>
      <w:r w:rsidRPr="000A4331">
        <w:rPr>
          <w:i/>
          <w:iCs/>
        </w:rPr>
        <w:t xml:space="preserve">. </w:t>
      </w:r>
      <w:proofErr w:type="spellStart"/>
      <w:r w:rsidRPr="000A4331">
        <w:rPr>
          <w:i/>
          <w:iCs/>
        </w:rPr>
        <w:t>equi</w:t>
      </w:r>
      <w:proofErr w:type="spellEnd"/>
      <w:r>
        <w:t xml:space="preserve"> RAP-1 refers to </w:t>
      </w:r>
      <w:r w:rsidRPr="000A4331">
        <w:t>BEWA_037600</w:t>
      </w:r>
      <w:r>
        <w:t xml:space="preserve"> (</w:t>
      </w:r>
      <w:r w:rsidRPr="000A4331">
        <w:t>XP_004833176</w:t>
      </w:r>
      <w:r>
        <w:t xml:space="preserve">) and </w:t>
      </w:r>
      <w:r>
        <w:rPr>
          <w:i/>
          <w:iCs/>
        </w:rPr>
        <w:t>T</w:t>
      </w:r>
      <w:r w:rsidRPr="000A4331">
        <w:rPr>
          <w:i/>
          <w:iCs/>
        </w:rPr>
        <w:t xml:space="preserve">. </w:t>
      </w:r>
      <w:proofErr w:type="spellStart"/>
      <w:r w:rsidRPr="000A4331">
        <w:rPr>
          <w:i/>
          <w:iCs/>
        </w:rPr>
        <w:t>equi</w:t>
      </w:r>
      <w:proofErr w:type="spellEnd"/>
      <w:r>
        <w:t xml:space="preserve"> RAP-1 </w:t>
      </w:r>
      <w:proofErr w:type="spellStart"/>
      <w:r>
        <w:t>orf</w:t>
      </w:r>
      <w:proofErr w:type="spellEnd"/>
      <w:r>
        <w:t xml:space="preserve"> corresponds to </w:t>
      </w:r>
      <w:r w:rsidRPr="000A4331">
        <w:t>BEWA_037610</w:t>
      </w:r>
      <w:r>
        <w:t xml:space="preserve"> (</w:t>
      </w:r>
      <w:r w:rsidRPr="000A4331">
        <w:t>XP_004833177</w:t>
      </w:r>
      <w:r>
        <w:t xml:space="preserve">). P. falciparum core is the </w:t>
      </w:r>
      <w:r w:rsidRPr="003352B8">
        <w:t>core domain</w:t>
      </w:r>
      <w:r w:rsidRPr="004F3BDB">
        <w:t xml:space="preserve"> </w:t>
      </w:r>
      <w:r>
        <w:t xml:space="preserve">model of </w:t>
      </w:r>
      <w:r w:rsidRPr="003352B8">
        <w:t>Q8I4Y6</w:t>
      </w:r>
      <w:r>
        <w:t>, without the first 518 amino acids, as shown in Figure 2.</w:t>
      </w:r>
    </w:p>
    <w:p w14:paraId="036832C3" w14:textId="77777777" w:rsidR="00C00D38" w:rsidRPr="003352B8" w:rsidRDefault="00C00D38" w:rsidP="00C00D38"/>
    <w:p w14:paraId="4F701292" w14:textId="77777777" w:rsidR="00C00D38" w:rsidRPr="003352B8" w:rsidRDefault="00C00D38" w:rsidP="00C00D38"/>
    <w:p w14:paraId="3FFBFD3C" w14:textId="77777777" w:rsidR="004D110E" w:rsidRDefault="004D110E"/>
    <w:sectPr w:rsidR="004D11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D38"/>
    <w:rsid w:val="00246F3E"/>
    <w:rsid w:val="0046624F"/>
    <w:rsid w:val="004D110E"/>
    <w:rsid w:val="00C00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78179"/>
  <w15:chartTrackingRefBased/>
  <w15:docId w15:val="{141912C3-3FC8-4233-ACB2-65B0838C5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D3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arez, Carlos Esteban</dc:creator>
  <cp:keywords/>
  <dc:description/>
  <cp:lastModifiedBy>Suarez, Carlos Esteban</cp:lastModifiedBy>
  <cp:revision>1</cp:revision>
  <dcterms:created xsi:type="dcterms:W3CDTF">2023-08-10T16:56:00Z</dcterms:created>
  <dcterms:modified xsi:type="dcterms:W3CDTF">2023-08-10T16:57:00Z</dcterms:modified>
</cp:coreProperties>
</file>